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3. Association of 123 </w:t>
      </w:r>
      <w:r>
        <w:rPr>
          <w:rFonts w:cs="Times New Roman" w:ascii="Times New Roman" w:hAnsi="Times New Roman"/>
          <w:b/>
          <w:sz w:val="24"/>
          <w:lang w:val="en-US"/>
        </w:rPr>
        <w:t>single nucleotide polymorphisms (</w:t>
      </w:r>
      <w:r>
        <w:rPr>
          <w:rFonts w:cs="Times New Roman" w:ascii="Times New Roman" w:hAnsi="Times New Roman"/>
          <w:b/>
          <w:sz w:val="24"/>
        </w:rPr>
        <w:t>SNPs) from the hypothalamic pathway with the risk of being a ‘weight gainer’ in case - noncase analysis (n = 11,091)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 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528"/>
        <w:gridCol w:w="983"/>
        <w:gridCol w:w="863"/>
        <w:gridCol w:w="1522"/>
        <w:gridCol w:w="1447"/>
        <w:gridCol w:w="1503"/>
      </w:tblGrid>
      <w:tr>
        <w:trPr/>
        <w:tc>
          <w:tcPr>
            <w:tcW w:w="11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s</w:t>
            </w:r>
          </w:p>
        </w:tc>
        <w:tc>
          <w:tcPr>
            <w:tcW w:w="15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NPs</w:t>
            </w:r>
          </w:p>
        </w:tc>
        <w:tc>
          <w:tcPr>
            <w:tcW w:w="9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jor allele/ minor allele</w:t>
            </w:r>
          </w:p>
        </w:tc>
        <w:tc>
          <w:tcPr>
            <w:tcW w:w="8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F</w:t>
            </w:r>
          </w:p>
        </w:tc>
        <w:tc>
          <w:tcPr>
            <w:tcW w:w="447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 minor allele</w:t>
            </w:r>
          </w:p>
        </w:tc>
      </w:tr>
      <w:tr>
        <w:trPr/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5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9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8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dds ratio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95% CI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value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60960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12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659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1299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1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718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-1.1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474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0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287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924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113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5735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009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94 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8540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650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158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70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0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320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1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703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-1.2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GLP-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4160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GLP-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6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08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82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1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71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1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298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1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0326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1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13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195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8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76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557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5-HT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1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4236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2425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3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7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-1.1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1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09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35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88 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710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788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289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7888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-1.2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1585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1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229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58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33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2086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1.1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371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1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371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1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853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1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-1.1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1456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098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872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925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925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258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22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904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9043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063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6555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6558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881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-1.1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629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723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1.1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733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041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T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163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791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-1.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29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3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7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7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04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8729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-1.1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9432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938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116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-1.1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59856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2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924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-1.1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808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5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1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-1.2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4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0251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-1.1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55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1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850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17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663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327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1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195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-0.8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0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-1.0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1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344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273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70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661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967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-1.2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459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35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-1.0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92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1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3485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-1.1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4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1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8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1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47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80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-1.0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88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-1.0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627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T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-1.0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592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-0.9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444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1.0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</w:tr>
      <w:tr>
        <w:trPr/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796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-1.1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>
          <w:trHeight w:val="77" w:hRule="atLeast"/>
        </w:trPr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907468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-1.03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F: Minor Allele Frequency.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Values presented are the overall meta-analyzed regression coefficients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.</w:t>
      </w:r>
    </w:p>
    <w:p>
      <w:pPr>
        <w:pStyle w:val="Normal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2:10:00Z</dcterms:created>
  <dc:creator>MRC Epidemiology Unit</dc:creator>
  <dc:description/>
  <cp:keywords/>
  <dc:language>en-US</dc:language>
  <cp:lastModifiedBy>huaidongd</cp:lastModifiedBy>
  <dcterms:modified xsi:type="dcterms:W3CDTF">2011-02-07T12:17:00Z</dcterms:modified>
  <cp:revision>3</cp:revision>
  <dc:subject/>
  <dc:title>Genes</dc:title>
</cp:coreProperties>
</file>